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67D71" w14:textId="6FF6DB82" w:rsidR="00293EBA" w:rsidRPr="00644485" w:rsidRDefault="00293EBA" w:rsidP="00293EBA">
      <w:pPr>
        <w:pStyle w:val="Caption"/>
        <w:spacing w:line="276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l Figure S2</w:t>
      </w:r>
      <w:r w:rsidRPr="0064448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lationship between δ</w:t>
      </w:r>
      <w:r w:rsidRPr="0064448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vertAlign w:val="superscript"/>
        </w:rPr>
        <w:t>13</w:t>
      </w:r>
      <w:r w:rsidRPr="0064448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C of methane and δ</w:t>
      </w:r>
      <w:r w:rsidRPr="0064448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vertAlign w:val="superscript"/>
        </w:rPr>
        <w:t>13</w:t>
      </w:r>
      <w:r w:rsidRPr="0064448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C of </w:t>
      </w:r>
      <w:proofErr w:type="spellStart"/>
      <w:r w:rsidRPr="001574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ligobrachia</w:t>
      </w:r>
      <w:proofErr w:type="spellEnd"/>
      <w:r w:rsidRPr="0064448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(mean ± </w:t>
      </w:r>
      <w:proofErr w:type="spellStart"/>
      <w:r w:rsidRPr="0064448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d</w:t>
      </w:r>
      <w:proofErr w:type="spellEnd"/>
      <w:r w:rsidRPr="0064448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) at several seep locations in the Arctic and North Atlantic</w:t>
      </w:r>
      <w:r w:rsidRPr="0064448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Based on the data from the present study and </w:t>
      </w:r>
      <w:proofErr w:type="spellStart"/>
      <w:r w:rsidRPr="0064448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Gebruk</w:t>
      </w:r>
      <w:proofErr w:type="spellEnd"/>
      <w:r w:rsidRPr="0064448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et al., 2003; Decker and Olu, 2012; Lee et al., 2019a; </w:t>
      </w:r>
      <w:proofErr w:type="spellStart"/>
      <w:r w:rsidRPr="0064448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Åström</w:t>
      </w:r>
      <w:proofErr w:type="spellEnd"/>
      <w:r w:rsidRPr="0064448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et al., 2022; </w:t>
      </w:r>
      <w:proofErr w:type="spellStart"/>
      <w:r w:rsidRPr="0064448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Kravchishina</w:t>
      </w:r>
      <w:proofErr w:type="spellEnd"/>
      <w:r w:rsidRPr="0064448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et al., 2021. HMMV = </w:t>
      </w:r>
      <w:proofErr w:type="spellStart"/>
      <w:r w:rsidRPr="0064448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Haakon</w:t>
      </w:r>
      <w:proofErr w:type="spellEnd"/>
      <w:r w:rsidRPr="0064448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Mosby Mud Volcano.</w:t>
      </w:r>
    </w:p>
    <w:p w14:paraId="20D3AD8B" w14:textId="35676A76" w:rsidR="00AE6373" w:rsidRDefault="00293EBA">
      <w:r>
        <w:rPr>
          <w:noProof/>
        </w:rPr>
        <w:drawing>
          <wp:inline distT="0" distB="0" distL="0" distR="0" wp14:anchorId="03A0FB38" wp14:editId="42E3BA1B">
            <wp:extent cx="5756910" cy="359981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E6373" w:rsidSect="00857D41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D41"/>
    <w:rsid w:val="001C0259"/>
    <w:rsid w:val="00293EBA"/>
    <w:rsid w:val="006056F9"/>
    <w:rsid w:val="00857D41"/>
    <w:rsid w:val="00AE6373"/>
    <w:rsid w:val="00B95E5F"/>
    <w:rsid w:val="00FD4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24476"/>
  <w15:chartTrackingRefBased/>
  <w15:docId w15:val="{B039052A-C884-4132-96D3-CDC1FE410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57D41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293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Kokarev</dc:creator>
  <cp:keywords/>
  <dc:description/>
  <cp:lastModifiedBy>Valentin Kokarev</cp:lastModifiedBy>
  <cp:revision>2</cp:revision>
  <dcterms:created xsi:type="dcterms:W3CDTF">2023-03-26T14:11:00Z</dcterms:created>
  <dcterms:modified xsi:type="dcterms:W3CDTF">2023-03-26T14:11:00Z</dcterms:modified>
</cp:coreProperties>
</file>